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B9C4" w14:textId="514EDC62" w:rsidR="00024BF9" w:rsidRPr="00AB1A12" w:rsidRDefault="00443337" w:rsidP="00AB1A1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1A12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425ED8ED" w14:textId="77777777" w:rsidR="00AB1A12" w:rsidRDefault="00AB1A12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987B6" w14:textId="4443321A" w:rsidR="00443337" w:rsidRPr="004B0084" w:rsidRDefault="00003228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 w:eastAsia="en-US"/>
        </w:rPr>
        <w:t>Table 1</w:t>
      </w:r>
      <w:r w:rsidR="00443337" w:rsidRPr="004B0084">
        <w:rPr>
          <w:rFonts w:ascii="Times New Roman" w:hAnsi="Times New Roman" w:cs="Times New Roman"/>
          <w:sz w:val="24"/>
          <w:szCs w:val="24"/>
        </w:rPr>
        <w:t>. Search strategies in each database</w:t>
      </w:r>
    </w:p>
    <w:tbl>
      <w:tblPr>
        <w:tblStyle w:val="a7"/>
        <w:tblW w:w="9209" w:type="dxa"/>
        <w:jc w:val="right"/>
        <w:tblLook w:val="04A0" w:firstRow="1" w:lastRow="0" w:firstColumn="1" w:lastColumn="0" w:noHBand="0" w:noVBand="1"/>
      </w:tblPr>
      <w:tblGrid>
        <w:gridCol w:w="1275"/>
        <w:gridCol w:w="7011"/>
        <w:gridCol w:w="923"/>
      </w:tblGrid>
      <w:tr w:rsidR="003102C1" w:rsidRPr="004B0084" w14:paraId="3627F168" w14:textId="25B5AD6C" w:rsidTr="003102C1">
        <w:trPr>
          <w:jc w:val="right"/>
        </w:trPr>
        <w:tc>
          <w:tcPr>
            <w:tcW w:w="1276" w:type="dxa"/>
          </w:tcPr>
          <w:p w14:paraId="6C38A924" w14:textId="77777777" w:rsidR="003102C1" w:rsidRPr="004B0084" w:rsidRDefault="003102C1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B00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88" w:type="dxa"/>
          </w:tcPr>
          <w:p w14:paraId="54BDA963" w14:textId="77777777" w:rsidR="003102C1" w:rsidRPr="004B0084" w:rsidRDefault="003102C1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ies</w:t>
            </w:r>
          </w:p>
        </w:tc>
        <w:tc>
          <w:tcPr>
            <w:tcW w:w="845" w:type="dxa"/>
          </w:tcPr>
          <w:p w14:paraId="45CAC54D" w14:textId="75ACCFAA" w:rsidR="003102C1" w:rsidRPr="004B0084" w:rsidRDefault="003102C1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 of studies</w:t>
            </w:r>
          </w:p>
        </w:tc>
      </w:tr>
      <w:tr w:rsidR="003102C1" w:rsidRPr="004B0084" w14:paraId="335D8555" w14:textId="0EFFF63D" w:rsidTr="003102C1">
        <w:trPr>
          <w:trHeight w:val="2393"/>
          <w:jc w:val="right"/>
        </w:trPr>
        <w:tc>
          <w:tcPr>
            <w:tcW w:w="1276" w:type="dxa"/>
          </w:tcPr>
          <w:p w14:paraId="3564E5FE" w14:textId="518F231E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B431E0C" w14:textId="58E49EA1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5A67275" w14:textId="6D81E8E3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BD04C5E" w14:textId="710E8E62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793671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F305DBC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B00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7088" w:type="dxa"/>
          </w:tcPr>
          <w:p w14:paraId="7C5646FF" w14:textId="3334C443" w:rsidR="003102C1" w:rsidRPr="003334E3" w:rsidRDefault="003102C1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Pr="00407251">
              <w:rPr>
                <w:rFonts w:ascii="Times New Roman" w:eastAsia="宋体" w:hAnsi="Times New Roman" w:cs="Times New Roman"/>
                <w:sz w:val="24"/>
                <w:szCs w:val="24"/>
              </w:rPr>
              <w:t>("MIRN</w:t>
            </w:r>
            <w:r w:rsidR="007B706A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407251">
              <w:rPr>
                <w:rFonts w:ascii="Times New Roman" w:eastAsia="宋体" w:hAnsi="Times New Roman" w:cs="Times New Roman"/>
                <w:sz w:val="24"/>
                <w:szCs w:val="24"/>
              </w:rPr>
              <w:t>29a microRNA, human" [Supplementary Concept]) OR (miR-29[Title/Abstract] OR miRNA-29[Title/Abstract] OR microRNA-29[Title/Abstract] OR small RNA-29[Title/Abstract]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1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4</w:t>
            </w:r>
          </w:p>
          <w:p w14:paraId="14EE951B" w14:textId="7C03A6A5" w:rsidR="003102C1" w:rsidRPr="003334E3" w:rsidRDefault="003102C1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"Diagnosis"[Mesh]) OR (Diagnosis[Title/Abstract] OR prognosis[Title/Abstract] OR Diagnosis[Title/Abstract] OR diagnostic[Title/Abstract] OR detect[Title/Abstract] OR predict[Title/Abstract] OR prognostic[Title/Abstract] OR screen[Title/Abstract] OR distinguish[Title/Abstract] OR </w:t>
            </w:r>
            <w:r w:rsidR="0052288D"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>differentiate</w:t>
            </w:r>
            <w:r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="0052288D"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>discriminate</w:t>
            </w:r>
            <w:r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>[Title/Abstract]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--</w:t>
            </w:r>
            <w:r w:rsidRPr="00677D21">
              <w:rPr>
                <w:rFonts w:ascii="Times New Roman" w:eastAsia="宋体" w:hAnsi="Times New Roman" w:cs="Times New Roman"/>
                <w:sz w:val="24"/>
                <w:szCs w:val="24"/>
              </w:rPr>
              <w:t>11,526,015</w:t>
            </w:r>
          </w:p>
          <w:p w14:paraId="1FDAF903" w14:textId="2E703BA0" w:rsidR="003102C1" w:rsidRPr="003334E3" w:rsidRDefault="003102C1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  <w:r w:rsidRPr="003334E3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33574">
              <w:rPr>
                <w:rFonts w:ascii="Times New Roman" w:eastAsia="宋体" w:hAnsi="Times New Roman" w:cs="Times New Roman"/>
                <w:sz w:val="24"/>
                <w:szCs w:val="24"/>
              </w:rPr>
              <w:t>(("Tuberculosis"[Mesh]) OR ("Mycobacterium tuberculosis"[Mesh])) OR (Tuberculosis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33574">
              <w:rPr>
                <w:rFonts w:ascii="Times New Roman" w:eastAsia="宋体" w:hAnsi="Times New Roman" w:cs="Times New Roman"/>
                <w:sz w:val="24"/>
                <w:szCs w:val="24"/>
              </w:rPr>
              <w:t>[Title/Abstract] OR Mycobacterium tuberculosis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33574">
              <w:rPr>
                <w:rFonts w:ascii="Times New Roman" w:eastAsia="宋体" w:hAnsi="Times New Roman" w:cs="Times New Roman"/>
                <w:sz w:val="24"/>
                <w:szCs w:val="24"/>
              </w:rPr>
              <w:t>[Title/Abstract] OR TB[Title/Abstract] OR MTB[Title/Abstract] OR "M. Tuberculosis"[Title/Abstract]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33574">
              <w:rPr>
                <w:rFonts w:ascii="Times New Roman" w:eastAsia="宋体" w:hAnsi="Times New Roman" w:cs="Times New Roman"/>
                <w:sz w:val="24"/>
                <w:szCs w:val="24"/>
              </w:rPr>
              <w:t>302,373</w:t>
            </w:r>
            <w:r w:rsidRPr="00533574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  <w:p w14:paraId="0D88C58C" w14:textId="140567EA" w:rsidR="003102C1" w:rsidRPr="004B0084" w:rsidRDefault="003102C1" w:rsidP="00AA333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4 </w:t>
            </w:r>
            <w:r w:rsidRPr="00A3595B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A359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A359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---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</w:tcPr>
          <w:p w14:paraId="25927755" w14:textId="77777777" w:rsidR="0052288D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9841DAD" w14:textId="77777777" w:rsidR="0052288D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983A121" w14:textId="77777777" w:rsidR="0052288D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13CAB38" w14:textId="77777777" w:rsidR="0052288D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F96149E" w14:textId="77777777" w:rsidR="0052288D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C963EC8" w14:textId="1F815491" w:rsidR="003102C1" w:rsidRDefault="0052288D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3102C1" w:rsidRPr="004B0084" w14:paraId="1AED7370" w14:textId="7AF3301B" w:rsidTr="003102C1">
        <w:trPr>
          <w:jc w:val="right"/>
        </w:trPr>
        <w:tc>
          <w:tcPr>
            <w:tcW w:w="1276" w:type="dxa"/>
          </w:tcPr>
          <w:p w14:paraId="25D0D00B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C9F862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D4A9EE5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B00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eb of</w:t>
            </w:r>
          </w:p>
          <w:p w14:paraId="52BE821E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08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ience</w:t>
            </w:r>
          </w:p>
        </w:tc>
        <w:tc>
          <w:tcPr>
            <w:tcW w:w="7088" w:type="dxa"/>
          </w:tcPr>
          <w:p w14:paraId="22073925" w14:textId="6CF5C9DE" w:rsidR="003102C1" w:rsidRPr="00931235" w:rsidRDefault="003102C1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E54293">
              <w:rPr>
                <w:rFonts w:ascii="Times New Roman" w:eastAsia="宋体" w:hAnsi="Times New Roman" w:cs="Times New Roman"/>
                <w:sz w:val="24"/>
                <w:szCs w:val="24"/>
              </w:rPr>
              <w:t>((TS=(miR-29)) OR TI=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54293">
              <w:rPr>
                <w:rFonts w:ascii="Times New Roman" w:eastAsia="宋体" w:hAnsi="Times New Roman" w:cs="Times New Roman"/>
                <w:sz w:val="24"/>
                <w:szCs w:val="24"/>
              </w:rPr>
              <w:t>(miR-29 OR miRNA-29 OR microRNA-29 OR small RNA-29)) OR AB=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54293">
              <w:rPr>
                <w:rFonts w:ascii="Times New Roman" w:eastAsia="宋体" w:hAnsi="Times New Roman" w:cs="Times New Roman"/>
                <w:sz w:val="24"/>
                <w:szCs w:val="24"/>
              </w:rPr>
              <w:t>(miR-29 OR miRNA-29 OR microRNA-29 OR small RNA-29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--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2</w:t>
            </w:r>
            <w:r w:rsidRPr="00931235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  <w:p w14:paraId="68BB8148" w14:textId="2C4E40B6" w:rsidR="003102C1" w:rsidRDefault="003102C1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((TS=(Diagnosis)) OR TI=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Diagnosis OR prognosis OR Diagnosis OR diagnostic OR detect OR predict OR prognostic OR screen OR distinguish OR </w:t>
            </w:r>
            <w:r w:rsidR="0052288D"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differentiate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="0052288D"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discriminate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)) OR AB=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Diagnosis OR prognosis OR Diagnosis OR diagnostic OR detect OR predict OR prognostic OR screen OR distinguish OR </w:t>
            </w:r>
            <w:r w:rsidR="0052288D"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differentiate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="0052288D"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discriminate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--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6,510,09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0A281198" w14:textId="79BC5252" w:rsidR="003102C1" w:rsidRPr="00931235" w:rsidRDefault="003102C1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 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((TS=(Tuberculosis OR Mycobacterium tuberculosis)) OR TI=(Tuberculosis OR Mycobacterium tuberculosis OR TB OR MTB OR “M. Tuberculosis")) OR AB=(Tuberculosis OR Mycobacterium tuberculosis OR TB OR MTB OR “M. Tuberculosis"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Pr="00E44CD1">
              <w:rPr>
                <w:rFonts w:ascii="Times New Roman" w:eastAsia="宋体" w:hAnsi="Times New Roman" w:cs="Times New Roman"/>
                <w:sz w:val="24"/>
                <w:szCs w:val="24"/>
              </w:rPr>
              <w:t>151,00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31235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  <w:p w14:paraId="1AC8EAD0" w14:textId="57A7ECCB" w:rsidR="003102C1" w:rsidRPr="004B0084" w:rsidRDefault="003102C1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235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3---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931235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Pr="00931235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45" w:type="dxa"/>
          </w:tcPr>
          <w:p w14:paraId="47928F25" w14:textId="77777777" w:rsidR="0052288D" w:rsidRDefault="0052288D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50FF54F" w14:textId="77777777" w:rsidR="0052288D" w:rsidRDefault="0052288D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E897783" w14:textId="5C8A69F6" w:rsidR="003102C1" w:rsidRDefault="0052288D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3102C1" w:rsidRPr="004B0084" w14:paraId="69BC7EC5" w14:textId="5ABAD898" w:rsidTr="003102C1">
        <w:trPr>
          <w:jc w:val="right"/>
        </w:trPr>
        <w:tc>
          <w:tcPr>
            <w:tcW w:w="1276" w:type="dxa"/>
          </w:tcPr>
          <w:p w14:paraId="519AA15A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2CD063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64345E0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DDC6908" w14:textId="59EF7459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A0F3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088" w:type="dxa"/>
          </w:tcPr>
          <w:p w14:paraId="55A1D4AA" w14:textId="39ECE440" w:rsidR="003102C1" w:rsidRPr="001B0460" w:rsidRDefault="003102C1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'mir 29'/exp OR 'mir 29'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'mirna 29'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'microrna 29'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'small rna-29'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2,910</w:t>
            </w: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411AD7F" w14:textId="3EDAFCDC" w:rsidR="003102C1" w:rsidRPr="001B0460" w:rsidRDefault="003102C1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'diagnosis'/exp OR prognosis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iagnosis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iagnostic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etect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predict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prognostic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screen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istinguish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ifferentiat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discriminat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1,286,190</w:t>
            </w:r>
          </w:p>
          <w:p w14:paraId="2539C013" w14:textId="4E327A12" w:rsidR="003102C1" w:rsidRPr="001B0460" w:rsidRDefault="003102C1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'tuberculosis'/exp OR 'mycobacterium tuberculosis'/exp OR tuberculosis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'mycobacterium tuberculosis'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tb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mtb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 OR 'm. tuberculosis':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--</w:t>
            </w:r>
            <w:r w:rsidRPr="00822B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96,836</w:t>
            </w: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                        </w:t>
            </w:r>
          </w:p>
          <w:p w14:paraId="5BD26FDF" w14:textId="03F38C03" w:rsidR="003102C1" w:rsidRPr="004B0084" w:rsidRDefault="003102C1" w:rsidP="00AA333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4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AND </w:t>
            </w: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---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1B04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                              </w:t>
            </w:r>
          </w:p>
        </w:tc>
        <w:tc>
          <w:tcPr>
            <w:tcW w:w="845" w:type="dxa"/>
          </w:tcPr>
          <w:p w14:paraId="678B24DB" w14:textId="77777777" w:rsidR="003102C1" w:rsidRDefault="003102C1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97A3D95" w14:textId="77777777" w:rsidR="0052288D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0FB0D2B" w14:textId="77777777" w:rsidR="0052288D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D1430A9" w14:textId="19CEB008" w:rsidR="0052288D" w:rsidRPr="001B0460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3102C1" w:rsidRPr="004B0084" w14:paraId="32887F7F" w14:textId="1A9B9D63" w:rsidTr="003102C1">
        <w:trPr>
          <w:jc w:val="right"/>
        </w:trPr>
        <w:tc>
          <w:tcPr>
            <w:tcW w:w="1276" w:type="dxa"/>
          </w:tcPr>
          <w:p w14:paraId="38B8A788" w14:textId="77777777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59171D3B" w14:textId="77777777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53C43EF5" w14:textId="77777777" w:rsidR="003102C1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0ED09B04" w14:textId="66C94E0D" w:rsidR="003102C1" w:rsidRPr="006071DB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71D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7088" w:type="dxa"/>
          </w:tcPr>
          <w:p w14:paraId="316FAAF9" w14:textId="6E643F43" w:rsidR="003102C1" w:rsidRDefault="003102C1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(miR-29 OR miRNA-29 OR microRNA-29 OR small RNA-29):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446,376</w:t>
            </w:r>
          </w:p>
          <w:p w14:paraId="587039CD" w14:textId="0516690A" w:rsidR="003102C1" w:rsidRDefault="003102C1" w:rsidP="009B402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(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MeSH descriptor: [Diagnosis] explode all tre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 OR (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Diagnosis OR prognosis OR Diagnosis OR diagnostic OR detect OR predict OR prognostic OR screen OR distinguish OR </w:t>
            </w:r>
            <w:r w:rsidR="0052288D"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differentiate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="0052288D"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discriminate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):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)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78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891</w:t>
            </w:r>
          </w:p>
          <w:p w14:paraId="69154D10" w14:textId="31C2D9D3" w:rsidR="003102C1" w:rsidRDefault="003102C1" w:rsidP="009B402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#3 (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MeSH descriptor: [Tuberculosis] explode all tre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 OR (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(Tuberculosis OR Mycobacterium tuberculosis OR TB OR MTB):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ti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ab,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k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---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377</w:t>
            </w:r>
          </w:p>
          <w:p w14:paraId="73D7A2AB" w14:textId="6E06635D" w:rsidR="003102C1" w:rsidRPr="009B4029" w:rsidRDefault="003102C1" w:rsidP="009B402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 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>#1 AND 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9B40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---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" w:type="dxa"/>
          </w:tcPr>
          <w:p w14:paraId="2E8C30D9" w14:textId="77777777" w:rsidR="003102C1" w:rsidRDefault="003102C1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EC77450" w14:textId="77777777" w:rsidR="0052288D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29D3926" w14:textId="77777777" w:rsidR="0052288D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EF19835" w14:textId="64A60F44" w:rsidR="0052288D" w:rsidRDefault="0052288D" w:rsidP="00822BC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102C1" w:rsidRPr="004B0084" w14:paraId="7090A015" w14:textId="756920C3" w:rsidTr="003102C1">
        <w:trPr>
          <w:trHeight w:val="1457"/>
          <w:jc w:val="right"/>
        </w:trPr>
        <w:tc>
          <w:tcPr>
            <w:tcW w:w="1276" w:type="dxa"/>
          </w:tcPr>
          <w:p w14:paraId="744970D2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07A1B28" w14:textId="77777777" w:rsidR="003102C1" w:rsidRPr="004B0084" w:rsidRDefault="003102C1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NKI</w:t>
            </w:r>
          </w:p>
        </w:tc>
        <w:tc>
          <w:tcPr>
            <w:tcW w:w="7088" w:type="dxa"/>
          </w:tcPr>
          <w:p w14:paraId="2770928B" w14:textId="6ABB732E" w:rsidR="003102C1" w:rsidRPr="004B0084" w:rsidRDefault="003102C1" w:rsidP="00146DE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084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4B00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46D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(SU=miR-29) OR (TKA=miR-29 OR miRNA-29 OR microRNA-29 OR small RNA-29)) AND ((SU=Diagnosis) OR (TKA=Diagnosis OR prognosis OR Diagnosis OR diagnostic OR detect OR predict OR prognostic OR screen OR distinguish OR </w:t>
            </w:r>
            <w:r w:rsidR="0052288D" w:rsidRPr="00146DE0">
              <w:rPr>
                <w:rFonts w:ascii="Times New Roman" w:eastAsia="宋体" w:hAnsi="Times New Roman" w:cs="Times New Roman"/>
                <w:sz w:val="24"/>
                <w:szCs w:val="24"/>
              </w:rPr>
              <w:t>differentiate</w:t>
            </w:r>
            <w:r w:rsidRPr="00146D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="0052288D" w:rsidRPr="00146DE0">
              <w:rPr>
                <w:rFonts w:ascii="Times New Roman" w:eastAsia="宋体" w:hAnsi="Times New Roman" w:cs="Times New Roman"/>
                <w:sz w:val="24"/>
                <w:szCs w:val="24"/>
              </w:rPr>
              <w:t>discriminate</w:t>
            </w:r>
            <w:r w:rsidRPr="00146DE0">
              <w:rPr>
                <w:rFonts w:ascii="Times New Roman" w:eastAsia="宋体" w:hAnsi="Times New Roman" w:cs="Times New Roman"/>
                <w:sz w:val="24"/>
                <w:szCs w:val="24"/>
              </w:rPr>
              <w:t>)) AND ((SU=Tuberculosis OR Mycobacterium tuberculosis) OR (TKA=Tuberculosis OR Mycobacterium tuberculosis OR TB OR MTB OR “M. Tuberculosis"))</w:t>
            </w:r>
            <w:r w:rsidRPr="004B0084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2288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" w:type="dxa"/>
          </w:tcPr>
          <w:p w14:paraId="2EEFA07B" w14:textId="77777777" w:rsidR="003102C1" w:rsidRDefault="003102C1" w:rsidP="00146DE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D1ACE2D" w14:textId="3D980CAC" w:rsidR="0052288D" w:rsidRPr="004B0084" w:rsidRDefault="0052288D" w:rsidP="00146DE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</w:tbl>
    <w:p w14:paraId="30149934" w14:textId="77777777" w:rsidR="00174A9D" w:rsidRPr="004B0084" w:rsidRDefault="00174A9D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74A9D" w:rsidRPr="004B0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1DC18" w14:textId="77777777" w:rsidR="00F62D91" w:rsidRDefault="00F62D91" w:rsidP="00443337">
      <w:r>
        <w:separator/>
      </w:r>
    </w:p>
  </w:endnote>
  <w:endnote w:type="continuationSeparator" w:id="0">
    <w:p w14:paraId="0AB1C93F" w14:textId="77777777" w:rsidR="00F62D91" w:rsidRDefault="00F62D91" w:rsidP="00443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0A366" w14:textId="77777777" w:rsidR="00F62D91" w:rsidRDefault="00F62D91" w:rsidP="00443337">
      <w:r>
        <w:separator/>
      </w:r>
    </w:p>
  </w:footnote>
  <w:footnote w:type="continuationSeparator" w:id="0">
    <w:p w14:paraId="4AE2BC34" w14:textId="77777777" w:rsidR="00F62D91" w:rsidRDefault="00F62D91" w:rsidP="00443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C4"/>
    <w:rsid w:val="00003228"/>
    <w:rsid w:val="00024BF9"/>
    <w:rsid w:val="0008181C"/>
    <w:rsid w:val="000A4061"/>
    <w:rsid w:val="000B619E"/>
    <w:rsid w:val="0011108D"/>
    <w:rsid w:val="0014421B"/>
    <w:rsid w:val="00146DE0"/>
    <w:rsid w:val="00174A9D"/>
    <w:rsid w:val="00174EEB"/>
    <w:rsid w:val="001A4406"/>
    <w:rsid w:val="001A74A0"/>
    <w:rsid w:val="001B0460"/>
    <w:rsid w:val="001B0511"/>
    <w:rsid w:val="001C25D0"/>
    <w:rsid w:val="002221C4"/>
    <w:rsid w:val="00276986"/>
    <w:rsid w:val="002920B6"/>
    <w:rsid w:val="003102C1"/>
    <w:rsid w:val="003278B2"/>
    <w:rsid w:val="003334E3"/>
    <w:rsid w:val="00357ED4"/>
    <w:rsid w:val="0038499E"/>
    <w:rsid w:val="00407251"/>
    <w:rsid w:val="00414768"/>
    <w:rsid w:val="00443337"/>
    <w:rsid w:val="004B0084"/>
    <w:rsid w:val="0052288D"/>
    <w:rsid w:val="00532971"/>
    <w:rsid w:val="00533574"/>
    <w:rsid w:val="00555F77"/>
    <w:rsid w:val="00563CCC"/>
    <w:rsid w:val="005807DC"/>
    <w:rsid w:val="00585718"/>
    <w:rsid w:val="005B716B"/>
    <w:rsid w:val="006071DB"/>
    <w:rsid w:val="0067082B"/>
    <w:rsid w:val="00677D21"/>
    <w:rsid w:val="006949DB"/>
    <w:rsid w:val="006A5836"/>
    <w:rsid w:val="0074002B"/>
    <w:rsid w:val="00753D91"/>
    <w:rsid w:val="007B706A"/>
    <w:rsid w:val="007F1C30"/>
    <w:rsid w:val="007F272D"/>
    <w:rsid w:val="00822BCA"/>
    <w:rsid w:val="00872B00"/>
    <w:rsid w:val="008A457F"/>
    <w:rsid w:val="008C0F19"/>
    <w:rsid w:val="00931235"/>
    <w:rsid w:val="00975C67"/>
    <w:rsid w:val="00981D34"/>
    <w:rsid w:val="0098393B"/>
    <w:rsid w:val="009860FC"/>
    <w:rsid w:val="009B4029"/>
    <w:rsid w:val="009D44B8"/>
    <w:rsid w:val="00A3595B"/>
    <w:rsid w:val="00AA0F36"/>
    <w:rsid w:val="00AA526D"/>
    <w:rsid w:val="00AB1A12"/>
    <w:rsid w:val="00AF132D"/>
    <w:rsid w:val="00B36F89"/>
    <w:rsid w:val="00BA3D74"/>
    <w:rsid w:val="00C16BB6"/>
    <w:rsid w:val="00E44CD1"/>
    <w:rsid w:val="00E54293"/>
    <w:rsid w:val="00E62D5E"/>
    <w:rsid w:val="00E90A5E"/>
    <w:rsid w:val="00EA6707"/>
    <w:rsid w:val="00EC413A"/>
    <w:rsid w:val="00F449B0"/>
    <w:rsid w:val="00F6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2B8F9"/>
  <w15:chartTrackingRefBased/>
  <w15:docId w15:val="{66110810-37F1-4FBD-9AFB-2367B4D7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337"/>
    <w:rPr>
      <w:sz w:val="18"/>
      <w:szCs w:val="18"/>
    </w:rPr>
  </w:style>
  <w:style w:type="table" w:styleId="a7">
    <w:name w:val="Table Grid"/>
    <w:basedOn w:val="a1"/>
    <w:uiPriority w:val="59"/>
    <w:rsid w:val="006A583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sid w:val="006A5836"/>
    <w:rPr>
      <w:color w:val="005A84"/>
      <w:u w:val="none"/>
    </w:rPr>
  </w:style>
  <w:style w:type="character" w:customStyle="1" w:styleId="hiddennatural">
    <w:name w:val="hiddennatural"/>
    <w:basedOn w:val="a0"/>
    <w:rsid w:val="006A5836"/>
  </w:style>
  <w:style w:type="character" w:customStyle="1" w:styleId="term">
    <w:name w:val="term"/>
    <w:basedOn w:val="a0"/>
    <w:qFormat/>
    <w:rsid w:val="006A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7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an</dc:creator>
  <cp:keywords/>
  <dc:description/>
  <cp:lastModifiedBy>QL H</cp:lastModifiedBy>
  <cp:revision>76</cp:revision>
  <dcterms:created xsi:type="dcterms:W3CDTF">2023-03-29T07:37:00Z</dcterms:created>
  <dcterms:modified xsi:type="dcterms:W3CDTF">2024-02-01T01:54:00Z</dcterms:modified>
</cp:coreProperties>
</file>